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B0684" w14:textId="60D7F94C" w:rsidR="000C6422" w:rsidRPr="000076D1" w:rsidRDefault="000C6422" w:rsidP="000C6422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0076D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Supplementary Information </w:t>
      </w:r>
      <w:r w:rsidR="008268B2" w:rsidRPr="000076D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8</w:t>
      </w:r>
    </w:p>
    <w:p w14:paraId="4FF5B258" w14:textId="77777777" w:rsidR="000C6422" w:rsidRPr="000076D1" w:rsidRDefault="000C6422" w:rsidP="000C6422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</w:p>
    <w:p w14:paraId="1FC7C33F" w14:textId="77777777" w:rsidR="000C6422" w:rsidRPr="000076D1" w:rsidRDefault="000C6422" w:rsidP="000C6422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0076D1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4D9A033B" w14:textId="77777777" w:rsidR="000C6422" w:rsidRPr="000076D1" w:rsidRDefault="000C6422" w:rsidP="000C6422">
      <w:pPr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</w:pPr>
      <w:r w:rsidRPr="000076D1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 xml:space="preserve">  </w:t>
      </w:r>
    </w:p>
    <w:p w14:paraId="0893006B" w14:textId="31DEDB10" w:rsidR="000C6422" w:rsidRDefault="000C6422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0076D1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>European Child and Adolescent Psychiatry</w:t>
      </w:r>
    </w:p>
    <w:p w14:paraId="46E3B7A7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</w:p>
    <w:p w14:paraId="1ACC5CAB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Clover Jack Giles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Maja Västhagen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Livia Van Leuven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, </w:t>
      </w:r>
    </w:p>
    <w:p w14:paraId="2D0BC79E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Anna Edenius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3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 xml:space="preserve">, Ata Ghaderi 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2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, Pia Enebrink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2</w:t>
      </w:r>
    </w:p>
    <w:p w14:paraId="37F5B46B" w14:textId="77777777" w:rsidR="003E46C4" w:rsidRPr="00324721" w:rsidRDefault="003E46C4" w:rsidP="003E46C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324721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sv-SE"/>
        </w:rPr>
        <w:t xml:space="preserve"> </w:t>
      </w:r>
    </w:p>
    <w:p w14:paraId="6817334D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1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School of </w:t>
      </w:r>
      <w:proofErr w:type="spellStart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Behavioural</w:t>
      </w:r>
      <w:proofErr w:type="spellEnd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ocial and Legal Sciences, Örebro University, Örebro, Sweden</w:t>
      </w:r>
    </w:p>
    <w:p w14:paraId="5D180748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Clinical Neuroscience, Karolinska </w:t>
      </w:r>
      <w:proofErr w:type="spellStart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7DDC4E16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3</w:t>
      </w: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Medicine, Karolinska </w:t>
      </w:r>
      <w:proofErr w:type="spellStart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07ACA8A4" w14:textId="77777777" w:rsidR="003E46C4" w:rsidRPr="00324721" w:rsidRDefault="003E46C4" w:rsidP="003E46C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</w:p>
    <w:p w14:paraId="59174299" w14:textId="399FF6F5" w:rsidR="003E46C4" w:rsidRPr="00324721" w:rsidRDefault="003E46C4" w:rsidP="00324721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6C62D1E7" w14:textId="77777777" w:rsidR="003E46C4" w:rsidRPr="00324721" w:rsidRDefault="003E46C4" w:rsidP="003E46C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Corresponding author:</w:t>
      </w:r>
    </w:p>
    <w:p w14:paraId="261B8175" w14:textId="77777777" w:rsidR="003E46C4" w:rsidRPr="00324721" w:rsidRDefault="003E46C4" w:rsidP="003E46C4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24721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Clover Jack Giles (CJG)</w:t>
      </w:r>
    </w:p>
    <w:p w14:paraId="32995433" w14:textId="5CB675E3" w:rsidR="000C6422" w:rsidRPr="003E46C4" w:rsidRDefault="00324721" w:rsidP="003E46C4">
      <w:pPr>
        <w:spacing w:line="480" w:lineRule="auto"/>
        <w:rPr>
          <w:rFonts w:eastAsia="Calibri" w:cstheme="minorHAnsi"/>
          <w:color w:val="0563C1" w:themeColor="hyperlink"/>
          <w:u w:val="single"/>
          <w:lang w:val="en-US"/>
        </w:rPr>
        <w:sectPr w:rsidR="000C6422" w:rsidRPr="003E46C4" w:rsidSect="00F71753">
          <w:headerReference w:type="even" r:id="rId6"/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hyperlink r:id="rId9" w:history="1">
        <w:r w:rsidR="003E46C4" w:rsidRPr="00324721">
          <w:rPr>
            <w:rStyle w:val="Hyperlink"/>
            <w:rFonts w:ascii="Arial" w:eastAsia="Calibri" w:hAnsi="Arial" w:cs="Arial"/>
            <w:sz w:val="24"/>
            <w:szCs w:val="24"/>
            <w:lang w:val="en-US"/>
          </w:rPr>
          <w:t>clover.giles@oru.se</w:t>
        </w:r>
      </w:hyperlink>
      <w:r w:rsidR="000C6422" w:rsidRPr="000076D1">
        <w:rPr>
          <w:rStyle w:val="Hyperlink"/>
          <w:rFonts w:eastAsia="Calibri" w:cstheme="minorHAnsi"/>
          <w:lang w:val="en-US"/>
        </w:rPr>
        <w:br w:type="page"/>
      </w:r>
    </w:p>
    <w:p w14:paraId="3F3FF362" w14:textId="709A0203" w:rsidR="000C6422" w:rsidRPr="000076D1" w:rsidRDefault="000C6422" w:rsidP="000C6422">
      <w:pPr>
        <w:pStyle w:val="Heading1"/>
        <w:rPr>
          <w:rFonts w:asciiTheme="minorHAnsi" w:hAnsiTheme="minorHAnsi" w:cstheme="minorHAnsi"/>
          <w:color w:val="auto"/>
          <w:lang w:val="en-US"/>
        </w:rPr>
      </w:pPr>
      <w:bookmarkStart w:id="0" w:name="_Toc138856305"/>
      <w:r w:rsidRPr="000076D1">
        <w:rPr>
          <w:rFonts w:asciiTheme="minorHAnsi" w:hAnsiTheme="minorHAnsi" w:cstheme="minorHAnsi"/>
          <w:color w:val="auto"/>
          <w:lang w:val="en-GB"/>
        </w:rPr>
        <w:lastRenderedPageBreak/>
        <w:t>Supplementary</w:t>
      </w:r>
      <w:r w:rsidRPr="000076D1">
        <w:rPr>
          <w:rFonts w:asciiTheme="minorHAnsi" w:hAnsiTheme="minorHAnsi" w:cstheme="minorHAnsi"/>
          <w:color w:val="auto"/>
          <w:lang w:val="en-US"/>
        </w:rPr>
        <w:t xml:space="preserve"> Information 8: P</w:t>
      </w:r>
      <w:bookmarkEnd w:id="0"/>
      <w:r w:rsidRPr="000076D1">
        <w:rPr>
          <w:rFonts w:asciiTheme="minorHAnsi" w:hAnsiTheme="minorHAnsi" w:cstheme="minorHAnsi"/>
          <w:color w:val="auto"/>
          <w:lang w:val="en-US"/>
        </w:rPr>
        <w:t>articipant Characteristics</w:t>
      </w:r>
    </w:p>
    <w:p w14:paraId="1368BBB0" w14:textId="77777777" w:rsidR="000C6422" w:rsidRPr="000076D1" w:rsidRDefault="00324721" w:rsidP="000C6422">
      <w:pPr>
        <w:rPr>
          <w:rFonts w:cstheme="minorHAnsi"/>
          <w:color w:val="870052"/>
          <w:sz w:val="28"/>
        </w:rPr>
      </w:pPr>
      <w:r>
        <w:rPr>
          <w:rFonts w:cstheme="minorHAnsi"/>
          <w:noProof/>
          <w:color w:val="870052"/>
          <w:sz w:val="28"/>
        </w:rPr>
        <w:pict w14:anchorId="545CC9EA">
          <v:rect id="_x0000_i1025" alt="" style="width:700.2pt;height:.05pt;mso-width-percent:0;mso-height-percent:0;mso-width-percent:0;mso-height-percent:0" o:hralign="center" o:hrstd="t" o:hr="t" fillcolor="#aaa" stroked="f"/>
        </w:pict>
      </w:r>
    </w:p>
    <w:p w14:paraId="25DABD39" w14:textId="0650577F" w:rsidR="003B390B" w:rsidRPr="000076D1" w:rsidRDefault="003B390B" w:rsidP="000C6422">
      <w:pPr>
        <w:rPr>
          <w:rFonts w:ascii="Calibri" w:eastAsia="Times New Roman" w:hAnsi="Calibri" w:cs="Calibri"/>
          <w:b/>
          <w:bCs/>
          <w:sz w:val="16"/>
          <w:szCs w:val="16"/>
          <w:lang w:eastAsia="en-GB"/>
        </w:rPr>
      </w:pPr>
      <w:r w:rsidRPr="000076D1">
        <w:rPr>
          <w:rFonts w:ascii="Calibri" w:eastAsia="Times New Roman" w:hAnsi="Calibri" w:cs="Calibri"/>
          <w:b/>
          <w:bCs/>
          <w:sz w:val="16"/>
          <w:szCs w:val="16"/>
          <w:lang w:eastAsia="en-GB"/>
        </w:rPr>
        <w:t xml:space="preserve">Table </w:t>
      </w:r>
      <w:r w:rsidR="00100769" w:rsidRPr="000076D1">
        <w:rPr>
          <w:rFonts w:ascii="Calibri" w:eastAsia="Times New Roman" w:hAnsi="Calibri" w:cs="Calibri"/>
          <w:b/>
          <w:bCs/>
          <w:sz w:val="16"/>
          <w:szCs w:val="16"/>
          <w:lang w:eastAsia="en-GB"/>
        </w:rPr>
        <w:t>2</w:t>
      </w:r>
    </w:p>
    <w:p w14:paraId="539A047B" w14:textId="77777777" w:rsidR="003B390B" w:rsidRPr="000076D1" w:rsidRDefault="003B390B" w:rsidP="003B390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0076D1">
        <w:rPr>
          <w:rFonts w:ascii="Calibri" w:eastAsia="Times New Roman" w:hAnsi="Calibri" w:cs="Calibri"/>
          <w:i/>
          <w:iCs/>
          <w:sz w:val="16"/>
          <w:szCs w:val="16"/>
          <w:lang w:eastAsia="en-GB"/>
        </w:rPr>
        <w:t>Participant Characteristics 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9"/>
        <w:gridCol w:w="828"/>
        <w:gridCol w:w="52"/>
        <w:gridCol w:w="1702"/>
        <w:gridCol w:w="49"/>
        <w:gridCol w:w="1001"/>
        <w:gridCol w:w="56"/>
        <w:gridCol w:w="1546"/>
        <w:gridCol w:w="677"/>
        <w:gridCol w:w="596"/>
        <w:gridCol w:w="1746"/>
      </w:tblGrid>
      <w:tr w:rsidR="003B390B" w:rsidRPr="000076D1" w14:paraId="1B165A92" w14:textId="77777777" w:rsidTr="000C6422">
        <w:trPr>
          <w:trHeight w:val="514"/>
          <w:tblHeader/>
        </w:trPr>
        <w:tc>
          <w:tcPr>
            <w:tcW w:w="11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6AAB52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thor, year</w:t>
            </w:r>
          </w:p>
        </w:tc>
        <w:tc>
          <w:tcPr>
            <w:tcW w:w="117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DF57F0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E16F6CC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nicity/country of origin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206E66C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ther-tongue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DC28FE1" w14:textId="163A8C88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urrent location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Mean time) and country income level *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C1691F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ith parents</w:t>
            </w:r>
          </w:p>
        </w:tc>
        <w:tc>
          <w:tcPr>
            <w:tcW w:w="7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8EB7C70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ge (Mean)</w:t>
            </w:r>
          </w:p>
        </w:tc>
        <w:tc>
          <w:tcPr>
            <w:tcW w:w="30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D11B340" w14:textId="7FCF8DE3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ender (% </w:t>
            </w:r>
            <w:proofErr w:type="gramStart"/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irls)*</w:t>
            </w:r>
            <w:proofErr w:type="gramEnd"/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*</w:t>
            </w:r>
          </w:p>
        </w:tc>
      </w:tr>
      <w:tr w:rsidR="003B390B" w:rsidRPr="000076D1" w14:paraId="569F567C" w14:textId="77777777" w:rsidTr="003C020D">
        <w:trPr>
          <w:trHeight w:val="31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4EFB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lton et al., 2007 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BD904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nally displac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1C2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gandan Acholi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2231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ho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90D28" w14:textId="523FDB7F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campments in Uganda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5.20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B5A2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FCA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-17 (15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E66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57.00, IPT- Group = 57.00, Creative play = 58.00, Control = 57.00</w:t>
            </w:r>
          </w:p>
        </w:tc>
      </w:tr>
      <w:tr w:rsidR="003B390B" w:rsidRPr="000076D1" w14:paraId="72D7A7B8" w14:textId="77777777" w:rsidTr="003C020D">
        <w:trPr>
          <w:trHeight w:val="28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B521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deli et al., 2020 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83E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B6213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hutanes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E6A6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pa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3390" w14:textId="1B57D44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England, USA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.55, 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R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0-6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7C0B4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855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-15 (12.94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5F0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46.00</w:t>
            </w:r>
          </w:p>
        </w:tc>
      </w:tr>
      <w:tr w:rsidR="003B390B" w:rsidRPr="000076D1" w14:paraId="11CEB590" w14:textId="77777777" w:rsidTr="003C020D">
        <w:trPr>
          <w:trHeight w:val="29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A3AAC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umit et al., 2020 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C9F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42F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ria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08CA5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4F0A" w14:textId="70C0B343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uburban district in Lebanon (&lt; 5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Lower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F5D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  <w:p w14:paraId="2C784DB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3A32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-17</w:t>
            </w:r>
          </w:p>
          <w:p w14:paraId="7A4A612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4.22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494C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51.60</w:t>
            </w:r>
          </w:p>
        </w:tc>
      </w:tr>
      <w:tr w:rsidR="003B390B" w:rsidRPr="000076D1" w14:paraId="3FCC67F3" w14:textId="77777777" w:rsidTr="003C020D">
        <w:trPr>
          <w:trHeight w:val="312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1DB2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hntholt et al., 2005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FAF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 and asylum seeker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FCF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banian (Kosovo, 11), Afghani (1), Kurdish (Türkiye, 3), Sierra Leonian (10), Somali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CA01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>Albani, Farsi, Krio, Kurdish, Somal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798F" w14:textId="665B010F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don, UK (ca. 2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F5AE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6F1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-15</w:t>
            </w:r>
          </w:p>
          <w:p w14:paraId="3DB4B18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2.89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2D0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35.00, CBT = 33.33, Control = 36.36</w:t>
            </w:r>
          </w:p>
        </w:tc>
      </w:tr>
      <w:tr w:rsidR="003B390B" w:rsidRPr="000076D1" w14:paraId="0272237F" w14:textId="77777777" w:rsidTr="003C020D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A467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ka et al., 2021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BD61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 and displaced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00B1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 xml:space="preserve">Afghani (13), Kurdistan (1), Lebanon (1), Sateless (2), </w:t>
            </w:r>
            <w:proofErr w:type="gramStart"/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>Syrian</w:t>
            </w:r>
            <w:proofErr w:type="gramEnd"/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 xml:space="preserve"> (41), Unspec.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54A3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 and Fars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0A6D" w14:textId="088B793B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campments in Greece (no duration of stay reported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BC2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72C1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-14 (10.75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4BD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otal = 63.90, Strengths for the Journey = 78.8, Control = 52.6 </w:t>
            </w:r>
          </w:p>
        </w:tc>
      </w:tr>
      <w:tr w:rsidR="003B390B" w:rsidRPr="000076D1" w14:paraId="43234EE6" w14:textId="77777777" w:rsidTr="003C020D">
        <w:trPr>
          <w:trHeight w:val="21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7A2D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x et al., 2005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415A5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F511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etnamese, Cambo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3D85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etnamese and Cambodia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E072" w14:textId="17B326C9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A (no duration of stay reported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5A0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2FA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-16</w:t>
            </w:r>
          </w:p>
          <w:p w14:paraId="4AB2542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3AD12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56.00</w:t>
            </w:r>
          </w:p>
        </w:tc>
      </w:tr>
      <w:tr w:rsidR="003B390B" w:rsidRPr="000076D1" w14:paraId="6D9A1201" w14:textId="77777777" w:rsidTr="003C020D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6B2B5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roff et al., 2018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ABD5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 and asylum seeker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01AB" w14:textId="58E1340D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fghani (7), Iraqi (2), Unspecified (</w:t>
            </w:r>
            <w:r w:rsidR="00195AA3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B730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 and Fars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A3E0" w14:textId="74B6F39A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ylum accommodations in Finland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  <w:p w14:paraId="37BA9062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R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-42 months)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C86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31314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-17</w:t>
            </w:r>
          </w:p>
          <w:p w14:paraId="71EFCE6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5.08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A4E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11.11</w:t>
            </w:r>
          </w:p>
        </w:tc>
      </w:tr>
      <w:tr w:rsidR="003B390B" w:rsidRPr="000076D1" w14:paraId="2AE73368" w14:textId="77777777" w:rsidTr="003C020D">
        <w:trPr>
          <w:trHeight w:val="36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9E82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rmez et al., 2017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BBA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4BD0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r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495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 and Turkis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ACA1" w14:textId="0D12D265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stanbul, Türkiye (&lt; 2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Upper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4796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220E3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-15</w:t>
            </w:r>
          </w:p>
          <w:p w14:paraId="21346E5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2.41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A038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62.50</w:t>
            </w:r>
          </w:p>
        </w:tc>
      </w:tr>
      <w:tr w:rsidR="003B390B" w:rsidRPr="000076D1" w14:paraId="32077362" w14:textId="77777777" w:rsidTr="003C020D">
        <w:trPr>
          <w:trHeight w:val="233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E7F0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alantari et al., 2012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9CC9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802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fgha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F3F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rs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337A" w14:textId="075465F2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ran (no duration of stay reported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Lower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CD1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11D9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-18</w:t>
            </w:r>
          </w:p>
          <w:p w14:paraId="41180E8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4.80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23C7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55.00, Writing = 55.17, Control = 50.00</w:t>
            </w:r>
          </w:p>
        </w:tc>
      </w:tr>
      <w:tr w:rsidR="003B390B" w:rsidRPr="000076D1" w14:paraId="4C10E55B" w14:textId="77777777" w:rsidTr="003C020D">
        <w:trPr>
          <w:trHeight w:val="38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46A0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oi et al., 2016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41A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rcibly Displaced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F2E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frica, Asia, and the Middle 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0B3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st spoke Arabic, Farsi, Kirundi, Karen, or Burmes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3C9D" w14:textId="69392C66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stralia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.36 years,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R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1-7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2CD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5F0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-17</w:t>
            </w:r>
          </w:p>
          <w:p w14:paraId="35CE28E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2.59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DBB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35.37, Teaching Recovery Techniques = 27.00, Control = 46.00</w:t>
            </w:r>
          </w:p>
        </w:tc>
      </w:tr>
      <w:tr w:rsidR="003B390B" w:rsidRPr="000076D1" w14:paraId="33D50B28" w14:textId="77777777" w:rsidTr="003C020D">
        <w:trPr>
          <w:trHeight w:val="474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BA0C9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feiffer &amp; Goldbeck, 2017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418D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819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 xml:space="preserve">Afghani (14), Albani (2), Eritrean (3), Gambian (2), Ghanan (1), Iraqi (1), </w:t>
            </w:r>
            <w:proofErr w:type="gramStart"/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>Nigerian</w:t>
            </w:r>
            <w:proofErr w:type="gramEnd"/>
            <w:r w:rsidRPr="000076D1">
              <w:rPr>
                <w:rFonts w:ascii="Calibri" w:eastAsia="Times New Roman" w:hAnsi="Calibri" w:cs="Calibri"/>
                <w:sz w:val="16"/>
                <w:szCs w:val="16"/>
                <w:lang w:val="sv-SE" w:eastAsia="en-GB"/>
              </w:rPr>
              <w:t xml:space="preserve"> (1), Pakistan (2), Somalia (1), Sudan (1), Syria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7DC3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57A3" w14:textId="3F94A29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ild welfare accommodation in Germany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3 months, 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R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 to 23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F21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292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-18 (16.7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C45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3B390B" w:rsidRPr="000076D1" w14:paraId="6470A213" w14:textId="77777777" w:rsidTr="003C020D">
        <w:trPr>
          <w:trHeight w:val="25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D760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inlan et al, 2016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8292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C977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frica, East </w:t>
            </w:r>
            <w:proofErr w:type="gramStart"/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ia</w:t>
            </w:r>
            <w:proofErr w:type="gramEnd"/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and the Middle 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A88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3C20" w14:textId="17268390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stralia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11 month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85D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90B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. 13-17 (15.5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0090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59.50, Arts = 63.64, Control = 55.00</w:t>
            </w:r>
          </w:p>
        </w:tc>
      </w:tr>
      <w:tr w:rsidR="003B390B" w:rsidRPr="000076D1" w14:paraId="2D776F2A" w14:textId="77777777" w:rsidTr="003C020D">
        <w:trPr>
          <w:trHeight w:val="363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A637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bet et al., 2005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7ABA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 and internally displaced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7F6E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lestin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6F040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B146" w14:textId="12427D25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campments on the Gaza Strip (no duration of stay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, Upper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A51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5B51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-15 (12.10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04D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46.85, Debriefing, 31.91, Psychoeducation 100,</w:t>
            </w:r>
          </w:p>
          <w:p w14:paraId="1458CB2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, 33.33</w:t>
            </w:r>
          </w:p>
        </w:tc>
      </w:tr>
      <w:tr w:rsidR="003B390B" w:rsidRPr="000076D1" w14:paraId="5F07DF7D" w14:textId="77777777" w:rsidTr="003C020D">
        <w:trPr>
          <w:trHeight w:val="442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74B9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bbs Dolan et al., 2022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CE92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B06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yria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02F8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8E82" w14:textId="7B0E402B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banon (42% in tented encampments, remainder in houses) (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2,6 years, </w:t>
            </w:r>
            <w:r w:rsidRPr="000076D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R</w:t>
            </w: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= 0 – 6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Lower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1BD5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A4BB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-15 (8.89)</w:t>
            </w:r>
          </w:p>
          <w:p w14:paraId="4B7858EB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FF3E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49.00, NI for each condition</w:t>
            </w:r>
          </w:p>
        </w:tc>
      </w:tr>
      <w:tr w:rsidR="003B390B" w:rsidRPr="000076D1" w14:paraId="30E53C63" w14:textId="77777777" w:rsidTr="003C020D">
        <w:trPr>
          <w:trHeight w:val="254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5A2D0" w14:textId="77777777" w:rsidR="003B390B" w:rsidRPr="000076D1" w:rsidRDefault="003B390B" w:rsidP="003C02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gurlu et al., 2016 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3EEA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8A9B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yrian 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36196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B9B8" w14:textId="51853F05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king-class district in Istanbul, Türkiye. (76% ≤ 1 years)</w:t>
            </w:r>
            <w:r w:rsidR="008D219A"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Upper midd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895FF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F1C6D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-12 (9.16)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22B55" w14:textId="77777777" w:rsidR="003B390B" w:rsidRPr="000076D1" w:rsidRDefault="003B390B" w:rsidP="003C02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76D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tal = 46.00</w:t>
            </w:r>
          </w:p>
        </w:tc>
      </w:tr>
    </w:tbl>
    <w:p w14:paraId="654A7A01" w14:textId="77777777" w:rsidR="003B390B" w:rsidRPr="000076D1" w:rsidRDefault="003B390B" w:rsidP="003B390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76D1">
        <w:rPr>
          <w:rFonts w:ascii="Calibri" w:eastAsia="Times New Roman" w:hAnsi="Calibri" w:cs="Calibri"/>
          <w:sz w:val="16"/>
          <w:szCs w:val="16"/>
          <w:lang w:eastAsia="en-GB"/>
        </w:rPr>
        <w:t> </w:t>
      </w:r>
    </w:p>
    <w:p w14:paraId="7537629C" w14:textId="77777777" w:rsidR="003B390B" w:rsidRPr="000076D1" w:rsidRDefault="003B390B" w:rsidP="003B390B">
      <w:pPr>
        <w:spacing w:after="0" w:line="240" w:lineRule="auto"/>
        <w:jc w:val="both"/>
        <w:textAlignment w:val="baseline"/>
      </w:pPr>
      <w:r w:rsidRPr="000076D1">
        <w:rPr>
          <w:rStyle w:val="eop"/>
          <w:rFonts w:ascii="Calibri" w:eastAsiaTheme="majorEastAsia" w:hAnsi="Calibri" w:cs="Calibri"/>
          <w:i/>
          <w:iCs/>
          <w:sz w:val="16"/>
          <w:szCs w:val="16"/>
        </w:rPr>
        <w:t>Note.</w:t>
      </w:r>
      <w:r w:rsidRPr="000076D1">
        <w:rPr>
          <w:rStyle w:val="eop"/>
          <w:rFonts w:ascii="Calibri" w:eastAsiaTheme="majorEastAsia" w:hAnsi="Calibri" w:cs="Calibri"/>
          <w:sz w:val="16"/>
          <w:szCs w:val="16"/>
        </w:rPr>
        <w:t xml:space="preserve">  NI = no information reported in study, CBT = Cognitive Behavioural Therapy</w:t>
      </w:r>
    </w:p>
    <w:p w14:paraId="570608B9" w14:textId="77777777" w:rsidR="00326F51" w:rsidRPr="000076D1" w:rsidRDefault="00326F51" w:rsidP="003B390B">
      <w:pPr>
        <w:rPr>
          <w:rFonts w:ascii="Calibri" w:eastAsia="Calibri" w:hAnsi="Calibri" w:cs="Calibri"/>
          <w:sz w:val="16"/>
          <w:szCs w:val="16"/>
          <w:lang w:val="en-CA"/>
        </w:rPr>
      </w:pPr>
    </w:p>
    <w:p w14:paraId="11622ABA" w14:textId="6B88A09C" w:rsidR="008D219A" w:rsidRPr="000076D1" w:rsidRDefault="008D219A" w:rsidP="003B390B">
      <w:pPr>
        <w:rPr>
          <w:rFonts w:ascii="Calibri" w:eastAsia="Calibri" w:hAnsi="Calibri" w:cs="Calibri"/>
          <w:sz w:val="16"/>
          <w:szCs w:val="16"/>
          <w:lang w:val="en-CA"/>
        </w:rPr>
      </w:pPr>
      <w:r w:rsidRPr="000076D1">
        <w:rPr>
          <w:rFonts w:ascii="Calibri" w:eastAsia="Calibri" w:hAnsi="Calibri" w:cs="Calibri"/>
          <w:sz w:val="16"/>
          <w:szCs w:val="16"/>
          <w:lang w:val="en-CA"/>
        </w:rPr>
        <w:lastRenderedPageBreak/>
        <w:t>*Income level according to the World Bank member countries list of economies, 2022-2023</w:t>
      </w:r>
    </w:p>
    <w:p w14:paraId="17F76838" w14:textId="7E0DD904" w:rsidR="00586C31" w:rsidRDefault="008D219A" w:rsidP="003B390B">
      <w:r w:rsidRPr="000076D1">
        <w:rPr>
          <w:rFonts w:ascii="Calibri" w:eastAsia="Calibri" w:hAnsi="Calibri" w:cs="Calibri"/>
          <w:sz w:val="16"/>
          <w:szCs w:val="16"/>
          <w:lang w:val="en-CA"/>
        </w:rPr>
        <w:t>*</w:t>
      </w:r>
      <w:r w:rsidR="003B390B" w:rsidRPr="000076D1">
        <w:rPr>
          <w:rFonts w:ascii="Calibri" w:eastAsia="Calibri" w:hAnsi="Calibri" w:cs="Calibri"/>
          <w:sz w:val="16"/>
          <w:szCs w:val="16"/>
          <w:lang w:val="en-CA"/>
        </w:rPr>
        <w:t>*</w:t>
      </w:r>
      <w:r w:rsidR="003B390B" w:rsidRPr="000076D1">
        <w:rPr>
          <w:rFonts w:ascii="Calibri" w:eastAsia="Times New Roman" w:hAnsi="Calibri" w:cs="Calibri"/>
          <w:sz w:val="16"/>
          <w:szCs w:val="16"/>
          <w:lang w:eastAsia="en-GB"/>
        </w:rPr>
        <w:t>Total girls n=2847 (49.59%).</w:t>
      </w:r>
    </w:p>
    <w:sectPr w:rsidR="00586C31" w:rsidSect="00DC2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83596" w14:textId="77777777" w:rsidR="005740E7" w:rsidRDefault="005740E7">
      <w:pPr>
        <w:spacing w:after="0" w:line="240" w:lineRule="auto"/>
      </w:pPr>
      <w:r>
        <w:separator/>
      </w:r>
    </w:p>
  </w:endnote>
  <w:endnote w:type="continuationSeparator" w:id="0">
    <w:p w14:paraId="5EB1B531" w14:textId="77777777" w:rsidR="005740E7" w:rsidRDefault="00574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5AE8BD" w14:textId="77777777" w:rsidR="008268B2" w:rsidRDefault="008268B2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59F8488" w14:textId="77777777" w:rsidR="008268B2" w:rsidRDefault="008268B2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6609F9" w14:textId="77777777" w:rsidR="008268B2" w:rsidRPr="00EE6F5F" w:rsidRDefault="008268B2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0076D1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5C998D7E" w14:textId="77777777" w:rsidR="008268B2" w:rsidRDefault="008268B2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EB8E8" w14:textId="77777777" w:rsidR="005740E7" w:rsidRDefault="005740E7">
      <w:pPr>
        <w:spacing w:after="0" w:line="240" w:lineRule="auto"/>
      </w:pPr>
      <w:r>
        <w:separator/>
      </w:r>
    </w:p>
  </w:footnote>
  <w:footnote w:type="continuationSeparator" w:id="0">
    <w:p w14:paraId="3DA16845" w14:textId="77777777" w:rsidR="005740E7" w:rsidRDefault="005740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F5148C" w14:textId="77777777" w:rsidR="008268B2" w:rsidRPr="001961D3" w:rsidRDefault="00324721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8268B2" w:rsidRPr="001961D3">
          <w:rPr>
            <w:lang w:val="en-US"/>
          </w:rPr>
          <w:t>[Type text]</w:t>
        </w:r>
      </w:sdtContent>
    </w:sdt>
    <w:r w:rsidR="008268B2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8268B2" w:rsidRPr="001961D3">
          <w:rPr>
            <w:lang w:val="en-US"/>
          </w:rPr>
          <w:t>[Type text]</w:t>
        </w:r>
      </w:sdtContent>
    </w:sdt>
    <w:r w:rsidR="008268B2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8268B2" w:rsidRPr="001961D3">
          <w:rPr>
            <w:lang w:val="en-US"/>
          </w:rPr>
          <w:t>[Type text]</w:t>
        </w:r>
      </w:sdtContent>
    </w:sdt>
  </w:p>
  <w:p w14:paraId="5C220EE2" w14:textId="77777777" w:rsidR="008268B2" w:rsidRPr="001961D3" w:rsidRDefault="008268B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90B"/>
    <w:rsid w:val="000076D1"/>
    <w:rsid w:val="000C6422"/>
    <w:rsid w:val="00100769"/>
    <w:rsid w:val="00195AA3"/>
    <w:rsid w:val="00324721"/>
    <w:rsid w:val="00326F51"/>
    <w:rsid w:val="003B390B"/>
    <w:rsid w:val="003E46C4"/>
    <w:rsid w:val="0041451B"/>
    <w:rsid w:val="005740E7"/>
    <w:rsid w:val="00586C31"/>
    <w:rsid w:val="008268B2"/>
    <w:rsid w:val="008A1A74"/>
    <w:rsid w:val="008D219A"/>
    <w:rsid w:val="00996632"/>
    <w:rsid w:val="00DC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7E02394"/>
  <w15:chartTrackingRefBased/>
  <w15:docId w15:val="{1844AC79-4DC8-4441-9173-DA812311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90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42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B390B"/>
  </w:style>
  <w:style w:type="character" w:customStyle="1" w:styleId="Heading1Char">
    <w:name w:val="Heading 1 Char"/>
    <w:basedOn w:val="DefaultParagraphFont"/>
    <w:link w:val="Heading1"/>
    <w:uiPriority w:val="9"/>
    <w:rsid w:val="000C642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0C642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C6422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0C6422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6422"/>
  </w:style>
  <w:style w:type="paragraph" w:styleId="Header">
    <w:name w:val="header"/>
    <w:basedOn w:val="Normal"/>
    <w:link w:val="HeaderChar"/>
    <w:unhideWhenUsed/>
    <w:rsid w:val="000C6422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rsid w:val="000C6422"/>
    <w:rPr>
      <w:rFonts w:ascii="Arial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clover.giles@or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57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11</cp:revision>
  <dcterms:created xsi:type="dcterms:W3CDTF">2023-07-16T11:32:00Z</dcterms:created>
  <dcterms:modified xsi:type="dcterms:W3CDTF">2024-04-09T13:40:00Z</dcterms:modified>
</cp:coreProperties>
</file>